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D8079" w14:textId="0F6DC20E" w:rsidR="005F2419" w:rsidRDefault="005F2419" w:rsidP="005F2419">
      <w:pPr>
        <w:rPr>
          <w:rFonts w:eastAsiaTheme="minorHAnsi" w:cs="Calibri"/>
          <w:b/>
          <w:bCs/>
          <w:kern w:val="0"/>
          <w:sz w:val="22"/>
          <w:szCs w:val="22"/>
          <w:lang w:val="en-US" w:eastAsia="en-US"/>
        </w:rPr>
      </w:pPr>
      <w:r w:rsidRPr="005F2419">
        <w:rPr>
          <w:rFonts w:eastAsiaTheme="minorHAnsi" w:cs="Calibri"/>
          <w:b/>
          <w:bCs/>
          <w:kern w:val="0"/>
          <w:sz w:val="22"/>
          <w:szCs w:val="22"/>
          <w:lang w:val="en-US" w:eastAsia="en-US"/>
        </w:rPr>
        <w:t>Multimedia Appendix 4</w:t>
      </w:r>
      <w:r>
        <w:rPr>
          <w:rFonts w:eastAsiaTheme="minorHAnsi" w:cs="Calibri"/>
          <w:b/>
          <w:bCs/>
          <w:kern w:val="0"/>
          <w:sz w:val="22"/>
          <w:szCs w:val="22"/>
          <w:lang w:val="en-US" w:eastAsia="en-US"/>
        </w:rPr>
        <w:t xml:space="preserve"> </w:t>
      </w:r>
      <w:r w:rsidRPr="005F2419">
        <w:rPr>
          <w:rFonts w:eastAsiaTheme="minorHAnsi" w:cs="Calibri"/>
          <w:b/>
          <w:bCs/>
          <w:kern w:val="0"/>
          <w:sz w:val="22"/>
          <w:szCs w:val="22"/>
          <w:lang w:val="en-US" w:eastAsia="en-US"/>
        </w:rPr>
        <w:t>– Focus group guide.</w:t>
      </w:r>
    </w:p>
    <w:p w14:paraId="63A9CB7F" w14:textId="77777777" w:rsidR="005F2419" w:rsidRPr="00CD5167" w:rsidRDefault="005F2419" w:rsidP="005F2419">
      <w:pPr>
        <w:rPr>
          <w:rFonts w:cs="Calibri"/>
          <w:szCs w:val="22"/>
        </w:rPr>
      </w:pPr>
    </w:p>
    <w:p w14:paraId="5D06823D" w14:textId="77777777" w:rsidR="005F2419" w:rsidRPr="00FB6A71" w:rsidRDefault="005F2419" w:rsidP="005F2419">
      <w:pPr>
        <w:rPr>
          <w:lang w:val="en-US"/>
        </w:rPr>
      </w:pPr>
      <w:r w:rsidRPr="00CD5167">
        <w:t xml:space="preserve">Thank you for agreeing to participate in this </w:t>
      </w:r>
      <w:r>
        <w:t>meeting</w:t>
      </w:r>
      <w:r w:rsidRPr="00CD5167">
        <w:t xml:space="preserve"> regarding the physical activity</w:t>
      </w:r>
      <w:r>
        <w:t xml:space="preserve"> (PA)</w:t>
      </w:r>
      <w:r w:rsidRPr="00CD5167">
        <w:t xml:space="preserve"> promotion intervention through a mobile application</w:t>
      </w:r>
      <w:r>
        <w:t xml:space="preserve"> (app)</w:t>
      </w:r>
      <w:r w:rsidRPr="00CD5167">
        <w:t xml:space="preserve"> for chronic obstructive pulmonary disease (COPD), which is part of the doctoral research project conducted by the investigator.</w:t>
      </w:r>
      <w:r>
        <w:t xml:space="preserve"> For further data analysis,</w:t>
      </w:r>
      <w:r w:rsidRPr="00CD5167">
        <w:t xml:space="preserve"> the conversation will be recorded with your permission. </w:t>
      </w:r>
      <w:r w:rsidRPr="00FB6A71">
        <w:rPr>
          <w:lang w:val="en-US"/>
        </w:rPr>
        <w:t>We assure you that this information will be used solely for research purposes and that your privacy will always be safeguarded.</w:t>
      </w:r>
    </w:p>
    <w:p w14:paraId="5DBF47BC" w14:textId="77777777" w:rsidR="005F2419" w:rsidRPr="00FB6A71" w:rsidRDefault="005F2419" w:rsidP="005F2419">
      <w:pPr>
        <w:rPr>
          <w:lang w:val="en-US"/>
        </w:rPr>
      </w:pPr>
      <w:r w:rsidRPr="00CD5167">
        <w:t>During our conversation, several topics and questions w</w:t>
      </w:r>
      <w:r>
        <w:t xml:space="preserve">ill be presented </w:t>
      </w:r>
      <w:r w:rsidRPr="00CD5167">
        <w:t xml:space="preserve">on which I would like you to share your thoughts. </w:t>
      </w:r>
      <w:r w:rsidRPr="00FB6A71">
        <w:rPr>
          <w:lang w:val="en-US"/>
        </w:rPr>
        <w:t xml:space="preserve">I am available to repeat any </w:t>
      </w:r>
      <w:proofErr w:type="gramStart"/>
      <w:r w:rsidRPr="00FB6A71">
        <w:rPr>
          <w:lang w:val="en-US"/>
        </w:rPr>
        <w:t>question</w:t>
      </w:r>
      <w:proofErr w:type="gramEnd"/>
      <w:r w:rsidRPr="00FB6A71">
        <w:rPr>
          <w:lang w:val="en-US"/>
        </w:rPr>
        <w:t xml:space="preserve"> that you may not have understood and to clarify any doubts that may arise. The participation of everyone is important for the group discussion and the sharing of ideas. There are no right or wrong answers. I kindly ask you </w:t>
      </w:r>
      <w:r>
        <w:rPr>
          <w:lang w:val="en-US"/>
        </w:rPr>
        <w:t xml:space="preserve">to </w:t>
      </w:r>
      <w:r w:rsidRPr="00FB6A71">
        <w:rPr>
          <w:lang w:val="en-US"/>
        </w:rPr>
        <w:t>speak one at a time to ensure the quality of the recording. To ensure that the recording accurately reflects your opinions, I also ask that you refrain from gestures of agreement or disagreement, such as nodding your head, and that you share your thoughts</w:t>
      </w:r>
      <w:r>
        <w:rPr>
          <w:lang w:val="en-US"/>
        </w:rPr>
        <w:t>,</w:t>
      </w:r>
      <w:r w:rsidRPr="00FB6A71">
        <w:rPr>
          <w:lang w:val="en-US"/>
        </w:rPr>
        <w:t xml:space="preserve"> preferably in words. Shall we proceed with the recording?</w:t>
      </w:r>
    </w:p>
    <w:p w14:paraId="0E2FCE84" w14:textId="77777777" w:rsidR="005F2419" w:rsidRPr="0015524A" w:rsidRDefault="005F2419" w:rsidP="005F2419">
      <w:pPr>
        <w:rPr>
          <w:b/>
          <w:bCs/>
        </w:rPr>
      </w:pPr>
      <w:r w:rsidRPr="0015524A">
        <w:rPr>
          <w:b/>
          <w:bCs/>
        </w:rPr>
        <w:t>Topic “Experience level with new technologies”</w:t>
      </w:r>
      <w:r>
        <w:rPr>
          <w:b/>
          <w:bCs/>
        </w:rPr>
        <w:t>:</w:t>
      </w:r>
    </w:p>
    <w:p w14:paraId="5B1261E9" w14:textId="77777777" w:rsidR="005F2419" w:rsidRPr="0015524A" w:rsidRDefault="005F2419" w:rsidP="005F2419">
      <w:pPr>
        <w:widowControl/>
        <w:numPr>
          <w:ilvl w:val="0"/>
          <w:numId w:val="1"/>
        </w:numPr>
        <w:spacing w:after="160"/>
      </w:pPr>
      <w:r w:rsidRPr="00CD5167">
        <w:t xml:space="preserve">How would you </w:t>
      </w:r>
      <w:r w:rsidRPr="0015524A">
        <w:t>consider</w:t>
      </w:r>
      <w:r w:rsidRPr="00CD5167">
        <w:t xml:space="preserve"> your experience with new technologies, particularly with smartphones and mobile applications?</w:t>
      </w:r>
    </w:p>
    <w:p w14:paraId="6B431E2E" w14:textId="77777777" w:rsidR="005F2419" w:rsidRPr="0015524A" w:rsidRDefault="005F2419" w:rsidP="005F2419">
      <w:pPr>
        <w:rPr>
          <w:b/>
          <w:bCs/>
        </w:rPr>
      </w:pPr>
      <w:r w:rsidRPr="0015524A">
        <w:rPr>
          <w:b/>
          <w:bCs/>
        </w:rPr>
        <w:t>Topic “</w:t>
      </w:r>
      <w:r w:rsidRPr="0015524A">
        <w:rPr>
          <w:rFonts w:eastAsia="Arial"/>
          <w:b/>
          <w:bCs/>
        </w:rPr>
        <w:t>To know the importance of intervention to promote patients’ PA levels”</w:t>
      </w:r>
      <w:r>
        <w:rPr>
          <w:rFonts w:eastAsia="Arial"/>
          <w:b/>
          <w:bCs/>
        </w:rPr>
        <w:t>:</w:t>
      </w:r>
    </w:p>
    <w:p w14:paraId="08E9B231" w14:textId="77777777" w:rsidR="005F2419" w:rsidRPr="0015524A" w:rsidRDefault="005F2419" w:rsidP="005F2419">
      <w:pPr>
        <w:widowControl/>
        <w:numPr>
          <w:ilvl w:val="0"/>
          <w:numId w:val="1"/>
        </w:numPr>
        <w:spacing w:after="160"/>
      </w:pPr>
      <w:r w:rsidRPr="00CD5167">
        <w:t xml:space="preserve">What is your overall level of satisfaction with the </w:t>
      </w:r>
      <w:r w:rsidRPr="0015524A">
        <w:t>PA</w:t>
      </w:r>
      <w:r w:rsidRPr="00CD5167">
        <w:t xml:space="preserve"> promotion intervention, using a mobile app?</w:t>
      </w:r>
    </w:p>
    <w:p w14:paraId="0865AF70" w14:textId="77777777" w:rsidR="005F2419" w:rsidRPr="00CD5167" w:rsidRDefault="005F2419" w:rsidP="005F2419">
      <w:pPr>
        <w:widowControl/>
        <w:numPr>
          <w:ilvl w:val="0"/>
          <w:numId w:val="1"/>
        </w:numPr>
        <w:spacing w:after="160"/>
      </w:pPr>
      <w:r w:rsidRPr="00CD5167">
        <w:t xml:space="preserve">How has the </w:t>
      </w:r>
      <w:r w:rsidRPr="0015524A">
        <w:t>PA</w:t>
      </w:r>
      <w:r w:rsidRPr="00CD5167">
        <w:t xml:space="preserve"> promotion intervention influenced your daily life? And your daily </w:t>
      </w:r>
      <w:r w:rsidRPr="0015524A">
        <w:t>PA</w:t>
      </w:r>
      <w:r w:rsidRPr="00CD5167">
        <w:t xml:space="preserve"> levels? </w:t>
      </w:r>
    </w:p>
    <w:p w14:paraId="4008008D" w14:textId="77777777" w:rsidR="005F2419" w:rsidRPr="00E9798A" w:rsidRDefault="005F2419" w:rsidP="005F2419">
      <w:pPr>
        <w:rPr>
          <w:b/>
          <w:bCs/>
        </w:rPr>
      </w:pPr>
      <w:r>
        <w:rPr>
          <w:b/>
          <w:bCs/>
        </w:rPr>
        <w:t>Topic “</w:t>
      </w:r>
      <w:r w:rsidRPr="001120B0">
        <w:rPr>
          <w:b/>
          <w:bCs/>
        </w:rPr>
        <w:t xml:space="preserve">Utility/Usefulness of the </w:t>
      </w:r>
      <w:r w:rsidRPr="001120B0">
        <w:rPr>
          <w:b/>
          <w:bCs/>
          <w:i/>
          <w:iCs/>
        </w:rPr>
        <w:t>Fitrockr Hub App</w:t>
      </w:r>
      <w:r w:rsidRPr="001120B0">
        <w:rPr>
          <w:b/>
          <w:bCs/>
        </w:rPr>
        <w:t xml:space="preserve"> for promoting </w:t>
      </w:r>
      <w:r>
        <w:rPr>
          <w:b/>
          <w:bCs/>
        </w:rPr>
        <w:t>PA”:</w:t>
      </w:r>
    </w:p>
    <w:p w14:paraId="0E0A0927" w14:textId="77777777" w:rsidR="005F2419" w:rsidRDefault="005F2419" w:rsidP="005F2419">
      <w:pPr>
        <w:widowControl/>
        <w:numPr>
          <w:ilvl w:val="0"/>
          <w:numId w:val="1"/>
        </w:numPr>
        <w:spacing w:after="160"/>
      </w:pPr>
      <w:r w:rsidRPr="00CD5167">
        <w:t xml:space="preserve">What is your opinion on the Fitrockr Hub App? </w:t>
      </w:r>
    </w:p>
    <w:p w14:paraId="320DCE2C" w14:textId="77777777" w:rsidR="005F2419" w:rsidRDefault="005F2419" w:rsidP="005F2419">
      <w:pPr>
        <w:widowControl/>
        <w:numPr>
          <w:ilvl w:val="1"/>
          <w:numId w:val="1"/>
        </w:numPr>
        <w:spacing w:after="160"/>
      </w:pPr>
      <w:r w:rsidRPr="00CD5167">
        <w:t>What did you consider essential in the ap</w:t>
      </w:r>
      <w:r>
        <w:t>p</w:t>
      </w:r>
      <w:r w:rsidRPr="00CD5167">
        <w:t>?</w:t>
      </w:r>
    </w:p>
    <w:p w14:paraId="56AB3FE1" w14:textId="77777777" w:rsidR="005F2419" w:rsidRPr="00CD5167" w:rsidRDefault="005F2419" w:rsidP="005F2419">
      <w:pPr>
        <w:widowControl/>
        <w:numPr>
          <w:ilvl w:val="1"/>
          <w:numId w:val="1"/>
        </w:numPr>
        <w:spacing w:after="160"/>
      </w:pPr>
      <w:r w:rsidRPr="00CD5167">
        <w:t>What did you consider secondary or less relevant in the app?</w:t>
      </w:r>
    </w:p>
    <w:p w14:paraId="02BE8909" w14:textId="77777777" w:rsidR="005F2419" w:rsidRPr="0015524A" w:rsidRDefault="005F2419" w:rsidP="005F2419">
      <w:pPr>
        <w:widowControl/>
        <w:numPr>
          <w:ilvl w:val="0"/>
          <w:numId w:val="1"/>
        </w:numPr>
        <w:spacing w:after="160"/>
      </w:pPr>
      <w:r w:rsidRPr="00CD5167">
        <w:lastRenderedPageBreak/>
        <w:t xml:space="preserve">How do you perceive the use of a </w:t>
      </w:r>
      <w:r>
        <w:t>smart</w:t>
      </w:r>
      <w:r w:rsidRPr="00CD5167">
        <w:t xml:space="preserve">band throughout the day, which works </w:t>
      </w:r>
      <w:r>
        <w:t>together</w:t>
      </w:r>
      <w:r w:rsidRPr="00CD5167">
        <w:t xml:space="preserve"> with the app to provide information on</w:t>
      </w:r>
      <w:r>
        <w:t xml:space="preserve"> PA</w:t>
      </w:r>
      <w:r w:rsidRPr="00CD5167">
        <w:t xml:space="preserve"> (i.e., number of steps)?</w:t>
      </w:r>
    </w:p>
    <w:p w14:paraId="629BE021" w14:textId="77777777" w:rsidR="005F2419" w:rsidRPr="00CD5167" w:rsidRDefault="005F2419" w:rsidP="005F2419">
      <w:pPr>
        <w:rPr>
          <w:b/>
          <w:bCs/>
        </w:rPr>
      </w:pPr>
      <w:r>
        <w:rPr>
          <w:b/>
          <w:bCs/>
        </w:rPr>
        <w:t>Topic “</w:t>
      </w:r>
      <w:r w:rsidRPr="006C012E">
        <w:rPr>
          <w:rFonts w:eastAsia="Arial"/>
          <w:b/>
          <w:bCs/>
        </w:rPr>
        <w:t>To identify the relevance of the timing of the intervention (along with the pulmonary rehabilitation programme)</w:t>
      </w:r>
      <w:r>
        <w:rPr>
          <w:rFonts w:eastAsia="Arial"/>
          <w:b/>
          <w:bCs/>
        </w:rPr>
        <w:t>”:</w:t>
      </w:r>
    </w:p>
    <w:p w14:paraId="10F2453C" w14:textId="77777777" w:rsidR="005F2419" w:rsidRPr="0015524A" w:rsidRDefault="005F2419" w:rsidP="005F2419">
      <w:pPr>
        <w:widowControl/>
        <w:numPr>
          <w:ilvl w:val="0"/>
          <w:numId w:val="1"/>
        </w:numPr>
        <w:spacing w:after="160"/>
      </w:pPr>
      <w:r w:rsidRPr="00CD5167">
        <w:t xml:space="preserve">What is your opinion on integrating the </w:t>
      </w:r>
      <w:r>
        <w:t>PA</w:t>
      </w:r>
      <w:r w:rsidRPr="00CD5167">
        <w:t xml:space="preserve"> promotion intervention into pulmonary rehabilitation programmes?</w:t>
      </w:r>
    </w:p>
    <w:p w14:paraId="3956C0DA" w14:textId="77777777" w:rsidR="005F2419" w:rsidRPr="00CD5167" w:rsidRDefault="005F2419" w:rsidP="005F2419">
      <w:pPr>
        <w:rPr>
          <w:b/>
          <w:bCs/>
        </w:rPr>
      </w:pPr>
      <w:r>
        <w:rPr>
          <w:b/>
          <w:bCs/>
        </w:rPr>
        <w:t>Topic “</w:t>
      </w:r>
      <w:r w:rsidRPr="006C012E">
        <w:rPr>
          <w:b/>
          <w:bCs/>
        </w:rPr>
        <w:t>Barriers and facilitators of use of a mobile app for promoting</w:t>
      </w:r>
      <w:r>
        <w:rPr>
          <w:b/>
          <w:bCs/>
        </w:rPr>
        <w:t xml:space="preserve"> PA</w:t>
      </w:r>
      <w:r w:rsidRPr="006C012E">
        <w:rPr>
          <w:b/>
          <w:bCs/>
        </w:rPr>
        <w:t xml:space="preserve"> (including smartband)</w:t>
      </w:r>
      <w:r>
        <w:rPr>
          <w:b/>
          <w:bCs/>
        </w:rPr>
        <w:t>”:</w:t>
      </w:r>
    </w:p>
    <w:p w14:paraId="50312B8F" w14:textId="77777777" w:rsidR="005F2419" w:rsidRPr="00CD5167" w:rsidRDefault="005F2419" w:rsidP="005F2419">
      <w:pPr>
        <w:widowControl/>
        <w:numPr>
          <w:ilvl w:val="0"/>
          <w:numId w:val="1"/>
        </w:numPr>
        <w:spacing w:after="160"/>
        <w:rPr>
          <w:i/>
          <w:iCs/>
          <w:sz w:val="20"/>
          <w:szCs w:val="20"/>
        </w:rPr>
      </w:pPr>
      <w:r w:rsidRPr="00CD5167">
        <w:t>What would encourage you to use this app to promote your</w:t>
      </w:r>
      <w:r>
        <w:t xml:space="preserve"> daily PA</w:t>
      </w:r>
      <w:r w:rsidRPr="00CD5167">
        <w:t xml:space="preserve">? </w:t>
      </w:r>
      <w:r w:rsidRPr="00CD5167">
        <w:rPr>
          <w:i/>
          <w:iCs/>
          <w:sz w:val="20"/>
          <w:szCs w:val="20"/>
        </w:rPr>
        <w:t>(Note: for example, low cost, ease of use, ability to communicate with healthcare professionals...)</w:t>
      </w:r>
    </w:p>
    <w:p w14:paraId="0960E7EA" w14:textId="77777777" w:rsidR="005F2419" w:rsidRPr="0015524A" w:rsidRDefault="005F2419" w:rsidP="005F2419">
      <w:pPr>
        <w:widowControl/>
        <w:numPr>
          <w:ilvl w:val="0"/>
          <w:numId w:val="1"/>
        </w:numPr>
        <w:spacing w:after="160"/>
      </w:pPr>
      <w:r w:rsidRPr="00CD5167">
        <w:t>What would discourage you from using the app?</w:t>
      </w:r>
    </w:p>
    <w:p w14:paraId="65ADC31D" w14:textId="77777777" w:rsidR="005F2419" w:rsidRPr="00CD5167" w:rsidRDefault="005F2419" w:rsidP="005F2419">
      <w:pPr>
        <w:rPr>
          <w:b/>
          <w:bCs/>
        </w:rPr>
      </w:pPr>
      <w:r>
        <w:rPr>
          <w:b/>
          <w:bCs/>
        </w:rPr>
        <w:t>Topic “</w:t>
      </w:r>
      <w:r w:rsidRPr="006C012E">
        <w:rPr>
          <w:b/>
          <w:bCs/>
        </w:rPr>
        <w:t>Degree of technology complexity</w:t>
      </w:r>
      <w:r>
        <w:rPr>
          <w:b/>
          <w:bCs/>
        </w:rPr>
        <w:t>”:</w:t>
      </w:r>
    </w:p>
    <w:p w14:paraId="562317D6" w14:textId="77777777" w:rsidR="005F2419" w:rsidRPr="0015524A" w:rsidRDefault="005F2419" w:rsidP="005F2419">
      <w:pPr>
        <w:widowControl/>
        <w:numPr>
          <w:ilvl w:val="0"/>
          <w:numId w:val="1"/>
        </w:numPr>
        <w:spacing w:after="160"/>
      </w:pPr>
      <w:r w:rsidRPr="00CD5167">
        <w:t>How would you assess the app</w:t>
      </w:r>
      <w:r>
        <w:t xml:space="preserve"> </w:t>
      </w:r>
      <w:r w:rsidRPr="00CD5167">
        <w:t>in terms of complexity or ease of use?</w:t>
      </w:r>
    </w:p>
    <w:p w14:paraId="1B564097" w14:textId="77777777" w:rsidR="005F2419" w:rsidRPr="00CD5167" w:rsidRDefault="005F2419" w:rsidP="005F2419">
      <w:pPr>
        <w:rPr>
          <w:b/>
          <w:bCs/>
        </w:rPr>
      </w:pPr>
      <w:r>
        <w:rPr>
          <w:b/>
          <w:bCs/>
        </w:rPr>
        <w:t>Topic “</w:t>
      </w:r>
      <w:r w:rsidRPr="006C012E">
        <w:rPr>
          <w:b/>
          <w:bCs/>
        </w:rPr>
        <w:t>Opinion about daily interaction with the app</w:t>
      </w:r>
      <w:r>
        <w:rPr>
          <w:b/>
          <w:bCs/>
        </w:rPr>
        <w:t>”:</w:t>
      </w:r>
    </w:p>
    <w:p w14:paraId="56F89E25" w14:textId="77777777" w:rsidR="005F2419" w:rsidRDefault="005F2419" w:rsidP="005F2419">
      <w:pPr>
        <w:widowControl/>
        <w:numPr>
          <w:ilvl w:val="0"/>
          <w:numId w:val="1"/>
        </w:numPr>
        <w:spacing w:after="160"/>
      </w:pPr>
      <w:r w:rsidRPr="00CD5167">
        <w:t>How would you rate your daily interaction with the app?</w:t>
      </w:r>
    </w:p>
    <w:p w14:paraId="1AD7E19D" w14:textId="77777777" w:rsidR="005F2419" w:rsidRPr="0015524A" w:rsidRDefault="005F2419" w:rsidP="005F2419">
      <w:pPr>
        <w:widowControl/>
        <w:numPr>
          <w:ilvl w:val="1"/>
          <w:numId w:val="1"/>
        </w:numPr>
        <w:spacing w:after="160"/>
      </w:pPr>
      <w:r w:rsidRPr="00CD5167">
        <w:t>Was the interaction with the mobile app appropriate to your availability? In terms of time and complexity?</w:t>
      </w:r>
    </w:p>
    <w:p w14:paraId="66F6F449" w14:textId="77777777" w:rsidR="005F2419" w:rsidRPr="00CD5167" w:rsidRDefault="005F2419" w:rsidP="005F2419">
      <w:pPr>
        <w:rPr>
          <w:b/>
          <w:bCs/>
        </w:rPr>
      </w:pPr>
      <w:r>
        <w:rPr>
          <w:rFonts w:eastAsia="Arial"/>
          <w:b/>
          <w:bCs/>
        </w:rPr>
        <w:t>Topic “</w:t>
      </w:r>
      <w:r w:rsidRPr="006C012E">
        <w:rPr>
          <w:rFonts w:eastAsia="Arial"/>
          <w:b/>
          <w:bCs/>
        </w:rPr>
        <w:t>Technical problems with the app</w:t>
      </w:r>
      <w:r>
        <w:rPr>
          <w:rFonts w:eastAsia="Arial"/>
          <w:b/>
          <w:bCs/>
        </w:rPr>
        <w:t>”:</w:t>
      </w:r>
    </w:p>
    <w:p w14:paraId="2B0693D3" w14:textId="77777777" w:rsidR="005F2419" w:rsidRPr="0015524A" w:rsidRDefault="005F2419" w:rsidP="005F2419">
      <w:pPr>
        <w:widowControl/>
        <w:numPr>
          <w:ilvl w:val="0"/>
          <w:numId w:val="1"/>
        </w:numPr>
        <w:spacing w:after="160"/>
      </w:pPr>
      <w:r w:rsidRPr="00CD5167">
        <w:t>How would you rate the technical performance of the mobile app</w:t>
      </w:r>
      <w:r>
        <w:t>?</w:t>
      </w:r>
    </w:p>
    <w:p w14:paraId="3661D06F" w14:textId="77777777" w:rsidR="005F2419" w:rsidRPr="006C012E" w:rsidRDefault="005F2419" w:rsidP="005F2419">
      <w:pPr>
        <w:rPr>
          <w:b/>
          <w:bCs/>
        </w:rPr>
      </w:pPr>
      <w:r>
        <w:rPr>
          <w:rFonts w:eastAsia="Arial"/>
          <w:b/>
          <w:bCs/>
        </w:rPr>
        <w:t>Topic “</w:t>
      </w:r>
      <w:r w:rsidRPr="006C012E">
        <w:rPr>
          <w:rFonts w:eastAsia="Arial"/>
          <w:b/>
          <w:bCs/>
        </w:rPr>
        <w:t xml:space="preserve">To </w:t>
      </w:r>
      <w:r w:rsidRPr="006C012E">
        <w:rPr>
          <w:rFonts w:eastAsia="Arial"/>
          <w:b/>
          <w:bCs/>
          <w:shd w:val="clear" w:color="auto" w:fill="FFFFFF" w:themeFill="background1"/>
        </w:rPr>
        <w:t>identify the patients’ feedback regarding goal setting and progression</w:t>
      </w:r>
      <w:r>
        <w:rPr>
          <w:rFonts w:eastAsia="Arial"/>
          <w:b/>
          <w:bCs/>
          <w:shd w:val="clear" w:color="auto" w:fill="FFFFFF" w:themeFill="background1"/>
        </w:rPr>
        <w:t>”:</w:t>
      </w:r>
    </w:p>
    <w:p w14:paraId="6185F070" w14:textId="77777777" w:rsidR="005F2419" w:rsidRPr="00CD5167" w:rsidRDefault="005F2419" w:rsidP="005F2419">
      <w:pPr>
        <w:widowControl/>
        <w:numPr>
          <w:ilvl w:val="0"/>
          <w:numId w:val="1"/>
        </w:numPr>
        <w:spacing w:after="160"/>
      </w:pPr>
      <w:r w:rsidRPr="00CD5167">
        <w:t>The app allow</w:t>
      </w:r>
      <w:r>
        <w:t>ed</w:t>
      </w:r>
      <w:r w:rsidRPr="00CD5167">
        <w:t xml:space="preserve"> the prescription of personalised </w:t>
      </w:r>
      <w:r>
        <w:t>PA</w:t>
      </w:r>
      <w:r w:rsidRPr="00CD5167">
        <w:t xml:space="preserve"> goals and sent you notifications about your performance. What is your opinion on the establishment of </w:t>
      </w:r>
      <w:r>
        <w:t xml:space="preserve">PA </w:t>
      </w:r>
      <w:r w:rsidRPr="00CD5167">
        <w:t>goals?</w:t>
      </w:r>
    </w:p>
    <w:p w14:paraId="6A65E8C7" w14:textId="77777777" w:rsidR="005F2419" w:rsidRPr="00CD5167" w:rsidRDefault="005F2419" w:rsidP="005F2419">
      <w:pPr>
        <w:widowControl/>
        <w:numPr>
          <w:ilvl w:val="0"/>
          <w:numId w:val="1"/>
        </w:numPr>
        <w:spacing w:after="160"/>
      </w:pPr>
      <w:r w:rsidRPr="00CD5167">
        <w:t>What is your opinion on how the goals were defined? (e.g., negotiation between patient/healthcare professional; appropriate to expectations/capabilities...)</w:t>
      </w:r>
    </w:p>
    <w:p w14:paraId="62A0104E" w14:textId="77777777" w:rsidR="005F2419" w:rsidRPr="00CD5167" w:rsidRDefault="005F2419" w:rsidP="005F2419">
      <w:pPr>
        <w:widowControl/>
        <w:numPr>
          <w:ilvl w:val="0"/>
          <w:numId w:val="1"/>
        </w:numPr>
        <w:spacing w:after="160"/>
      </w:pPr>
      <w:r w:rsidRPr="00CD5167">
        <w:t>What is your opinion on the</w:t>
      </w:r>
      <w:r>
        <w:t xml:space="preserve"> </w:t>
      </w:r>
      <w:r w:rsidRPr="00CD5167">
        <w:t>progression</w:t>
      </w:r>
      <w:r>
        <w:t xml:space="preserve"> of the goals</w:t>
      </w:r>
      <w:r w:rsidRPr="00CD5167">
        <w:t xml:space="preserve">? (e.g., frequency </w:t>
      </w:r>
      <w:r>
        <w:t xml:space="preserve">and way </w:t>
      </w:r>
      <w:r w:rsidRPr="00CD5167">
        <w:t>of review</w:t>
      </w:r>
      <w:r>
        <w:t>…)</w:t>
      </w:r>
    </w:p>
    <w:p w14:paraId="319E5D66" w14:textId="77777777" w:rsidR="005F2419" w:rsidRPr="00FE44D2" w:rsidRDefault="005F2419" w:rsidP="005F2419">
      <w:pPr>
        <w:widowControl/>
        <w:numPr>
          <w:ilvl w:val="0"/>
          <w:numId w:val="1"/>
        </w:numPr>
        <w:spacing w:after="160"/>
      </w:pPr>
      <w:r w:rsidRPr="00CD5167">
        <w:lastRenderedPageBreak/>
        <w:t>The mobile app</w:t>
      </w:r>
      <w:r>
        <w:t xml:space="preserve"> </w:t>
      </w:r>
      <w:r w:rsidRPr="00CD5167">
        <w:t>can also inform the user whether they have achieved their goals</w:t>
      </w:r>
      <w:r>
        <w:t xml:space="preserve"> or not</w:t>
      </w:r>
      <w:r w:rsidRPr="00CD5167">
        <w:t>. What are your thoughts on this?</w:t>
      </w:r>
    </w:p>
    <w:p w14:paraId="2371DC76" w14:textId="77777777" w:rsidR="005F2419" w:rsidRPr="00CD5167" w:rsidRDefault="005F2419" w:rsidP="005F2419">
      <w:pPr>
        <w:rPr>
          <w:b/>
          <w:bCs/>
        </w:rPr>
      </w:pPr>
      <w:r>
        <w:rPr>
          <w:rFonts w:eastAsia="Arial"/>
          <w:b/>
          <w:bCs/>
        </w:rPr>
        <w:t>Topic “</w:t>
      </w:r>
      <w:r w:rsidRPr="006C012E">
        <w:rPr>
          <w:rFonts w:eastAsia="Arial"/>
          <w:b/>
          <w:bCs/>
        </w:rPr>
        <w:t>To identify the patients</w:t>
      </w:r>
      <w:r>
        <w:rPr>
          <w:rFonts w:eastAsia="Arial"/>
          <w:b/>
          <w:bCs/>
        </w:rPr>
        <w:t>’</w:t>
      </w:r>
      <w:r w:rsidRPr="006C012E">
        <w:rPr>
          <w:rFonts w:eastAsia="Arial"/>
          <w:b/>
          <w:bCs/>
        </w:rPr>
        <w:t xml:space="preserve"> preferences about notifications</w:t>
      </w:r>
      <w:r>
        <w:rPr>
          <w:rFonts w:eastAsia="Arial"/>
          <w:b/>
          <w:bCs/>
        </w:rPr>
        <w:t>”:</w:t>
      </w:r>
    </w:p>
    <w:p w14:paraId="62235C81" w14:textId="77777777" w:rsidR="005F2419" w:rsidRPr="00CD5167" w:rsidRDefault="005F2419" w:rsidP="005F2419">
      <w:pPr>
        <w:widowControl/>
        <w:numPr>
          <w:ilvl w:val="0"/>
          <w:numId w:val="1"/>
        </w:numPr>
        <w:spacing w:after="160"/>
      </w:pPr>
      <w:r w:rsidRPr="00CD5167">
        <w:t>What is your opinion on the notifications, in terms of content and frequency?</w:t>
      </w:r>
    </w:p>
    <w:p w14:paraId="01A09F34" w14:textId="77777777" w:rsidR="005F2419" w:rsidRPr="0015524A" w:rsidRDefault="005F2419" w:rsidP="005F2419">
      <w:pPr>
        <w:widowControl/>
        <w:numPr>
          <w:ilvl w:val="0"/>
          <w:numId w:val="1"/>
        </w:numPr>
        <w:spacing w:after="160"/>
      </w:pPr>
      <w:r w:rsidRPr="00CD5167">
        <w:t xml:space="preserve">What impact do you think the notifications had on your </w:t>
      </w:r>
      <w:r>
        <w:t>PA</w:t>
      </w:r>
      <w:r w:rsidRPr="00CD5167">
        <w:t xml:space="preserve"> practice?</w:t>
      </w:r>
    </w:p>
    <w:p w14:paraId="0A08354E" w14:textId="77777777" w:rsidR="005F2419" w:rsidRPr="00CD5167" w:rsidRDefault="005F2419" w:rsidP="005F2419">
      <w:pPr>
        <w:rPr>
          <w:b/>
          <w:bCs/>
        </w:rPr>
      </w:pPr>
      <w:r>
        <w:rPr>
          <w:rFonts w:eastAsia="Arial"/>
          <w:b/>
          <w:bCs/>
        </w:rPr>
        <w:t>Topic “</w:t>
      </w:r>
      <w:r w:rsidRPr="006C012E">
        <w:rPr>
          <w:rFonts w:eastAsia="Arial"/>
          <w:b/>
          <w:bCs/>
        </w:rPr>
        <w:t>To identify patients’ preferences about contact with health professionals</w:t>
      </w:r>
      <w:r>
        <w:rPr>
          <w:rFonts w:eastAsia="Arial"/>
          <w:b/>
          <w:bCs/>
        </w:rPr>
        <w:t>”:</w:t>
      </w:r>
    </w:p>
    <w:p w14:paraId="77F1B9A4" w14:textId="77777777" w:rsidR="005F2419" w:rsidRPr="00CD5167" w:rsidRDefault="005F2419" w:rsidP="005F2419">
      <w:pPr>
        <w:widowControl/>
        <w:numPr>
          <w:ilvl w:val="0"/>
          <w:numId w:val="1"/>
        </w:numPr>
        <w:spacing w:after="160"/>
      </w:pPr>
      <w:r w:rsidRPr="00CD5167">
        <w:t>What is your level of satisfaction with the phone follow-up, and why?</w:t>
      </w:r>
    </w:p>
    <w:p w14:paraId="0F6BB8C9" w14:textId="77777777" w:rsidR="005F2419" w:rsidRPr="0015524A" w:rsidRDefault="005F2419" w:rsidP="005F2419">
      <w:pPr>
        <w:widowControl/>
        <w:numPr>
          <w:ilvl w:val="0"/>
          <w:numId w:val="1"/>
        </w:numPr>
        <w:spacing w:after="160"/>
      </w:pPr>
      <w:r w:rsidRPr="00CD5167">
        <w:t xml:space="preserve">How </w:t>
      </w:r>
      <w:r>
        <w:t>valuable</w:t>
      </w:r>
      <w:r w:rsidRPr="00CD5167">
        <w:t xml:space="preserve"> and appropriate </w:t>
      </w:r>
      <w:r>
        <w:t>were</w:t>
      </w:r>
      <w:r w:rsidRPr="00CD5167">
        <w:t xml:space="preserve"> the frequency, duration, and content of the calls?</w:t>
      </w:r>
    </w:p>
    <w:p w14:paraId="329CBDFA" w14:textId="77777777" w:rsidR="005F2419" w:rsidRPr="00CD5167" w:rsidRDefault="005F2419" w:rsidP="005F2419">
      <w:r w:rsidRPr="0015524A">
        <w:rPr>
          <w:b/>
          <w:bCs/>
        </w:rPr>
        <w:t>20</w:t>
      </w:r>
      <w:r>
        <w:rPr>
          <w:b/>
          <w:bCs/>
        </w:rPr>
        <w:t>.</w:t>
      </w:r>
      <w:r w:rsidRPr="0015524A">
        <w:t xml:space="preserve"> </w:t>
      </w:r>
      <w:r w:rsidRPr="00CD5167">
        <w:t>Would you like to share any additional information with us that was not addressed in the previous questions?</w:t>
      </w:r>
    </w:p>
    <w:p w14:paraId="4230FA2F" w14:textId="77777777" w:rsidR="005F2419" w:rsidRPr="00CD5167" w:rsidRDefault="005F2419" w:rsidP="005F2419">
      <w:pPr>
        <w:rPr>
          <w:b/>
          <w:bCs/>
        </w:rPr>
      </w:pPr>
    </w:p>
    <w:p w14:paraId="63F3DC1C" w14:textId="77777777" w:rsidR="005F2419" w:rsidRDefault="005F2419"/>
    <w:sectPr w:rsidR="005F241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925B17"/>
    <w:multiLevelType w:val="multilevel"/>
    <w:tmpl w:val="07080FC4"/>
    <w:lvl w:ilvl="0">
      <w:start w:val="1"/>
      <w:numFmt w:val="decimal"/>
      <w:lvlText w:val="%1."/>
      <w:lvlJc w:val="left"/>
      <w:pPr>
        <w:tabs>
          <w:tab w:val="num" w:pos="720"/>
        </w:tabs>
        <w:ind w:left="720" w:hanging="360"/>
      </w:pPr>
      <w:rPr>
        <w:b/>
        <w:bCs/>
        <w:lang w:val="en-GB"/>
      </w:rPr>
    </w:lvl>
    <w:lvl w:ilvl="1">
      <w:start w:val="1"/>
      <w:numFmt w:val="lowerLetter"/>
      <w:lvlText w:val="%2)"/>
      <w:lvlJc w:val="left"/>
      <w:pPr>
        <w:ind w:left="1440" w:hanging="360"/>
      </w:pPr>
      <w:rPr>
        <w:b/>
        <w:bCs/>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2504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419"/>
    <w:rsid w:val="00015F59"/>
    <w:rsid w:val="00016820"/>
    <w:rsid w:val="00022E1E"/>
    <w:rsid w:val="000277DF"/>
    <w:rsid w:val="00036BAC"/>
    <w:rsid w:val="000506EE"/>
    <w:rsid w:val="00050BFC"/>
    <w:rsid w:val="00051BEA"/>
    <w:rsid w:val="0006307E"/>
    <w:rsid w:val="0007697E"/>
    <w:rsid w:val="00083811"/>
    <w:rsid w:val="0008603D"/>
    <w:rsid w:val="000A0EBC"/>
    <w:rsid w:val="000A40EC"/>
    <w:rsid w:val="000B54CA"/>
    <w:rsid w:val="000C60BC"/>
    <w:rsid w:val="000E249C"/>
    <w:rsid w:val="000E2BA4"/>
    <w:rsid w:val="000E3C3F"/>
    <w:rsid w:val="000F44B3"/>
    <w:rsid w:val="00102795"/>
    <w:rsid w:val="00125934"/>
    <w:rsid w:val="0013020B"/>
    <w:rsid w:val="0015106F"/>
    <w:rsid w:val="001529B1"/>
    <w:rsid w:val="001548D6"/>
    <w:rsid w:val="001571C9"/>
    <w:rsid w:val="001602D3"/>
    <w:rsid w:val="0016690C"/>
    <w:rsid w:val="001677AC"/>
    <w:rsid w:val="0016786D"/>
    <w:rsid w:val="00176A26"/>
    <w:rsid w:val="00177216"/>
    <w:rsid w:val="00177857"/>
    <w:rsid w:val="00183454"/>
    <w:rsid w:val="001A1940"/>
    <w:rsid w:val="001A1C4F"/>
    <w:rsid w:val="001A2C5D"/>
    <w:rsid w:val="001A7B61"/>
    <w:rsid w:val="001D23E7"/>
    <w:rsid w:val="001D2457"/>
    <w:rsid w:val="001E07FB"/>
    <w:rsid w:val="001E1843"/>
    <w:rsid w:val="001E30C4"/>
    <w:rsid w:val="002066DA"/>
    <w:rsid w:val="002069BE"/>
    <w:rsid w:val="00213D70"/>
    <w:rsid w:val="00214B1D"/>
    <w:rsid w:val="002173B1"/>
    <w:rsid w:val="00231E66"/>
    <w:rsid w:val="00235A6E"/>
    <w:rsid w:val="00237DDD"/>
    <w:rsid w:val="002448D3"/>
    <w:rsid w:val="00255B73"/>
    <w:rsid w:val="0025670D"/>
    <w:rsid w:val="002579EA"/>
    <w:rsid w:val="00261C8D"/>
    <w:rsid w:val="00267E0A"/>
    <w:rsid w:val="00277D3F"/>
    <w:rsid w:val="002827A7"/>
    <w:rsid w:val="00285027"/>
    <w:rsid w:val="00286D5E"/>
    <w:rsid w:val="0029059C"/>
    <w:rsid w:val="00291E47"/>
    <w:rsid w:val="002A0EC5"/>
    <w:rsid w:val="002A186E"/>
    <w:rsid w:val="002A216C"/>
    <w:rsid w:val="002A2BF3"/>
    <w:rsid w:val="002A69F7"/>
    <w:rsid w:val="002B100A"/>
    <w:rsid w:val="002B53E7"/>
    <w:rsid w:val="002C4E6C"/>
    <w:rsid w:val="002C7C09"/>
    <w:rsid w:val="002D164A"/>
    <w:rsid w:val="002D2473"/>
    <w:rsid w:val="002D24C6"/>
    <w:rsid w:val="002F089C"/>
    <w:rsid w:val="002F3B0E"/>
    <w:rsid w:val="00304EB2"/>
    <w:rsid w:val="00305461"/>
    <w:rsid w:val="003207F1"/>
    <w:rsid w:val="00330B73"/>
    <w:rsid w:val="00333A44"/>
    <w:rsid w:val="003462C0"/>
    <w:rsid w:val="00351A77"/>
    <w:rsid w:val="003529BA"/>
    <w:rsid w:val="00360654"/>
    <w:rsid w:val="003629F1"/>
    <w:rsid w:val="00376125"/>
    <w:rsid w:val="00395232"/>
    <w:rsid w:val="003A2464"/>
    <w:rsid w:val="003B19F0"/>
    <w:rsid w:val="003C286A"/>
    <w:rsid w:val="003D29B0"/>
    <w:rsid w:val="003E4105"/>
    <w:rsid w:val="003E57E5"/>
    <w:rsid w:val="003E7DAF"/>
    <w:rsid w:val="00403249"/>
    <w:rsid w:val="0040668E"/>
    <w:rsid w:val="0041278E"/>
    <w:rsid w:val="00421498"/>
    <w:rsid w:val="00422CC0"/>
    <w:rsid w:val="004276A3"/>
    <w:rsid w:val="00431285"/>
    <w:rsid w:val="00434344"/>
    <w:rsid w:val="004423AA"/>
    <w:rsid w:val="00456CAC"/>
    <w:rsid w:val="00457E9A"/>
    <w:rsid w:val="00460AE2"/>
    <w:rsid w:val="00464B56"/>
    <w:rsid w:val="0047372E"/>
    <w:rsid w:val="00490004"/>
    <w:rsid w:val="004A0B69"/>
    <w:rsid w:val="004B47E2"/>
    <w:rsid w:val="004C02A9"/>
    <w:rsid w:val="004C3445"/>
    <w:rsid w:val="004D136A"/>
    <w:rsid w:val="004D71B0"/>
    <w:rsid w:val="004E06DA"/>
    <w:rsid w:val="004E2113"/>
    <w:rsid w:val="004E2818"/>
    <w:rsid w:val="004E6AF1"/>
    <w:rsid w:val="004F11B1"/>
    <w:rsid w:val="00501273"/>
    <w:rsid w:val="00501998"/>
    <w:rsid w:val="00502371"/>
    <w:rsid w:val="00503DAC"/>
    <w:rsid w:val="00505F42"/>
    <w:rsid w:val="00510528"/>
    <w:rsid w:val="00527A14"/>
    <w:rsid w:val="005336CA"/>
    <w:rsid w:val="005533C4"/>
    <w:rsid w:val="005634EC"/>
    <w:rsid w:val="005665F5"/>
    <w:rsid w:val="00575420"/>
    <w:rsid w:val="0057748D"/>
    <w:rsid w:val="00582CB0"/>
    <w:rsid w:val="005968F3"/>
    <w:rsid w:val="00596C28"/>
    <w:rsid w:val="005A0A86"/>
    <w:rsid w:val="005A30D1"/>
    <w:rsid w:val="005A4FF6"/>
    <w:rsid w:val="005B0C7E"/>
    <w:rsid w:val="005C17FF"/>
    <w:rsid w:val="005D3CA8"/>
    <w:rsid w:val="005E478F"/>
    <w:rsid w:val="005F2419"/>
    <w:rsid w:val="006003FF"/>
    <w:rsid w:val="00602B35"/>
    <w:rsid w:val="00602EA3"/>
    <w:rsid w:val="00606FD2"/>
    <w:rsid w:val="006106D7"/>
    <w:rsid w:val="00627C55"/>
    <w:rsid w:val="00634370"/>
    <w:rsid w:val="0064594E"/>
    <w:rsid w:val="00651C34"/>
    <w:rsid w:val="00671955"/>
    <w:rsid w:val="006768E5"/>
    <w:rsid w:val="006805C2"/>
    <w:rsid w:val="00687880"/>
    <w:rsid w:val="006A05FC"/>
    <w:rsid w:val="006A245F"/>
    <w:rsid w:val="006B1449"/>
    <w:rsid w:val="006B3BE8"/>
    <w:rsid w:val="006B4062"/>
    <w:rsid w:val="006D277B"/>
    <w:rsid w:val="006D3684"/>
    <w:rsid w:val="006D572D"/>
    <w:rsid w:val="006F7396"/>
    <w:rsid w:val="006F75AD"/>
    <w:rsid w:val="00726532"/>
    <w:rsid w:val="00726A0A"/>
    <w:rsid w:val="00730590"/>
    <w:rsid w:val="00730D48"/>
    <w:rsid w:val="00743694"/>
    <w:rsid w:val="00746087"/>
    <w:rsid w:val="007477B6"/>
    <w:rsid w:val="0076089A"/>
    <w:rsid w:val="0076094D"/>
    <w:rsid w:val="00762B29"/>
    <w:rsid w:val="00765B0F"/>
    <w:rsid w:val="00777698"/>
    <w:rsid w:val="007819BD"/>
    <w:rsid w:val="007827B1"/>
    <w:rsid w:val="0079023C"/>
    <w:rsid w:val="007914B1"/>
    <w:rsid w:val="00792958"/>
    <w:rsid w:val="007952C4"/>
    <w:rsid w:val="007A4AEA"/>
    <w:rsid w:val="007B17F4"/>
    <w:rsid w:val="007B7AE6"/>
    <w:rsid w:val="007C3C95"/>
    <w:rsid w:val="007C4278"/>
    <w:rsid w:val="007D0DD4"/>
    <w:rsid w:val="007E45E4"/>
    <w:rsid w:val="007E52AD"/>
    <w:rsid w:val="007E6E44"/>
    <w:rsid w:val="007E7A95"/>
    <w:rsid w:val="00803E96"/>
    <w:rsid w:val="00806A1A"/>
    <w:rsid w:val="008145CA"/>
    <w:rsid w:val="00830A2D"/>
    <w:rsid w:val="00836276"/>
    <w:rsid w:val="0083685C"/>
    <w:rsid w:val="008368A3"/>
    <w:rsid w:val="00840138"/>
    <w:rsid w:val="0085084B"/>
    <w:rsid w:val="008546E4"/>
    <w:rsid w:val="00875E98"/>
    <w:rsid w:val="00886FD1"/>
    <w:rsid w:val="00891672"/>
    <w:rsid w:val="008A2CA8"/>
    <w:rsid w:val="008A6333"/>
    <w:rsid w:val="008B3145"/>
    <w:rsid w:val="008B4633"/>
    <w:rsid w:val="008B4698"/>
    <w:rsid w:val="008C5845"/>
    <w:rsid w:val="008D2AF9"/>
    <w:rsid w:val="008F3204"/>
    <w:rsid w:val="008F3536"/>
    <w:rsid w:val="0090569A"/>
    <w:rsid w:val="009201B7"/>
    <w:rsid w:val="00933526"/>
    <w:rsid w:val="0094086E"/>
    <w:rsid w:val="00943680"/>
    <w:rsid w:val="00951118"/>
    <w:rsid w:val="009749F6"/>
    <w:rsid w:val="00975919"/>
    <w:rsid w:val="0098062A"/>
    <w:rsid w:val="00986545"/>
    <w:rsid w:val="00996567"/>
    <w:rsid w:val="009A0532"/>
    <w:rsid w:val="009A5452"/>
    <w:rsid w:val="009B05CD"/>
    <w:rsid w:val="009C01E7"/>
    <w:rsid w:val="009D0AB7"/>
    <w:rsid w:val="009D25C7"/>
    <w:rsid w:val="009D3CD9"/>
    <w:rsid w:val="009D43C6"/>
    <w:rsid w:val="009D6879"/>
    <w:rsid w:val="009E696A"/>
    <w:rsid w:val="009F5BCD"/>
    <w:rsid w:val="009F60E6"/>
    <w:rsid w:val="00A03BDF"/>
    <w:rsid w:val="00A31DD5"/>
    <w:rsid w:val="00A32030"/>
    <w:rsid w:val="00A34EC3"/>
    <w:rsid w:val="00A36BDF"/>
    <w:rsid w:val="00A370DA"/>
    <w:rsid w:val="00A41D96"/>
    <w:rsid w:val="00A5338F"/>
    <w:rsid w:val="00A553C2"/>
    <w:rsid w:val="00A62B0B"/>
    <w:rsid w:val="00A72644"/>
    <w:rsid w:val="00A86AA3"/>
    <w:rsid w:val="00A94BAC"/>
    <w:rsid w:val="00AC14CF"/>
    <w:rsid w:val="00AC56DB"/>
    <w:rsid w:val="00AD2DF3"/>
    <w:rsid w:val="00AD6F90"/>
    <w:rsid w:val="00AE5F0F"/>
    <w:rsid w:val="00B0662F"/>
    <w:rsid w:val="00B100E4"/>
    <w:rsid w:val="00B14F3A"/>
    <w:rsid w:val="00B31723"/>
    <w:rsid w:val="00B46D45"/>
    <w:rsid w:val="00B5091D"/>
    <w:rsid w:val="00B70A20"/>
    <w:rsid w:val="00B7502B"/>
    <w:rsid w:val="00B81074"/>
    <w:rsid w:val="00B97332"/>
    <w:rsid w:val="00BB188C"/>
    <w:rsid w:val="00BB6006"/>
    <w:rsid w:val="00BB7BFD"/>
    <w:rsid w:val="00BC4DBF"/>
    <w:rsid w:val="00BC7749"/>
    <w:rsid w:val="00BE2464"/>
    <w:rsid w:val="00BE2AD4"/>
    <w:rsid w:val="00BE75D3"/>
    <w:rsid w:val="00BF22D1"/>
    <w:rsid w:val="00C0311D"/>
    <w:rsid w:val="00C16957"/>
    <w:rsid w:val="00C20AFA"/>
    <w:rsid w:val="00C23982"/>
    <w:rsid w:val="00C24DA9"/>
    <w:rsid w:val="00C4277E"/>
    <w:rsid w:val="00C43031"/>
    <w:rsid w:val="00C52AAD"/>
    <w:rsid w:val="00C555FB"/>
    <w:rsid w:val="00C56F81"/>
    <w:rsid w:val="00C6398B"/>
    <w:rsid w:val="00C73775"/>
    <w:rsid w:val="00C7410C"/>
    <w:rsid w:val="00C74A3F"/>
    <w:rsid w:val="00C821EE"/>
    <w:rsid w:val="00C84438"/>
    <w:rsid w:val="00C97071"/>
    <w:rsid w:val="00CA4040"/>
    <w:rsid w:val="00CA6848"/>
    <w:rsid w:val="00CA701F"/>
    <w:rsid w:val="00CC4801"/>
    <w:rsid w:val="00CC4879"/>
    <w:rsid w:val="00CD50BD"/>
    <w:rsid w:val="00CF3A91"/>
    <w:rsid w:val="00D0473B"/>
    <w:rsid w:val="00D067B4"/>
    <w:rsid w:val="00D2010A"/>
    <w:rsid w:val="00D24856"/>
    <w:rsid w:val="00D644D7"/>
    <w:rsid w:val="00D879C5"/>
    <w:rsid w:val="00D901FA"/>
    <w:rsid w:val="00D9120D"/>
    <w:rsid w:val="00D92120"/>
    <w:rsid w:val="00D93932"/>
    <w:rsid w:val="00D958DA"/>
    <w:rsid w:val="00D95976"/>
    <w:rsid w:val="00DB0254"/>
    <w:rsid w:val="00DB0F16"/>
    <w:rsid w:val="00DB70D4"/>
    <w:rsid w:val="00DC72C3"/>
    <w:rsid w:val="00DD19A5"/>
    <w:rsid w:val="00DE4D98"/>
    <w:rsid w:val="00DE6F3C"/>
    <w:rsid w:val="00DF0174"/>
    <w:rsid w:val="00DF3AA2"/>
    <w:rsid w:val="00DF5271"/>
    <w:rsid w:val="00DF5594"/>
    <w:rsid w:val="00E16722"/>
    <w:rsid w:val="00E246D0"/>
    <w:rsid w:val="00E27BBB"/>
    <w:rsid w:val="00E27C6D"/>
    <w:rsid w:val="00E336B8"/>
    <w:rsid w:val="00E844F2"/>
    <w:rsid w:val="00E90CB5"/>
    <w:rsid w:val="00E932EE"/>
    <w:rsid w:val="00E9434F"/>
    <w:rsid w:val="00E97791"/>
    <w:rsid w:val="00EA1CF6"/>
    <w:rsid w:val="00EA27EC"/>
    <w:rsid w:val="00EA46D2"/>
    <w:rsid w:val="00EB03AD"/>
    <w:rsid w:val="00EB266B"/>
    <w:rsid w:val="00EB4038"/>
    <w:rsid w:val="00EC26C9"/>
    <w:rsid w:val="00EC3706"/>
    <w:rsid w:val="00EC69F6"/>
    <w:rsid w:val="00ED4291"/>
    <w:rsid w:val="00EF08AE"/>
    <w:rsid w:val="00F02BA9"/>
    <w:rsid w:val="00F077C1"/>
    <w:rsid w:val="00F1392B"/>
    <w:rsid w:val="00F207F1"/>
    <w:rsid w:val="00F2646B"/>
    <w:rsid w:val="00F31C63"/>
    <w:rsid w:val="00F41024"/>
    <w:rsid w:val="00F45F54"/>
    <w:rsid w:val="00F512FD"/>
    <w:rsid w:val="00F51DCF"/>
    <w:rsid w:val="00F65AB0"/>
    <w:rsid w:val="00F74008"/>
    <w:rsid w:val="00F83CB6"/>
    <w:rsid w:val="00F906C2"/>
    <w:rsid w:val="00F96382"/>
    <w:rsid w:val="00FC22B8"/>
    <w:rsid w:val="00FC433D"/>
    <w:rsid w:val="00FC66CD"/>
    <w:rsid w:val="00FD6D8C"/>
    <w:rsid w:val="00FE2388"/>
    <w:rsid w:val="00FE74E8"/>
    <w:rsid w:val="00FF15E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54BF1"/>
  <w15:chartTrackingRefBased/>
  <w15:docId w15:val="{7F06EA52-D596-4447-87B8-072B7C201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theme="majorBidi"/>
        <w:sz w:val="24"/>
        <w:szCs w:val="3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A14"/>
    <w:pPr>
      <w:widowControl w:val="0"/>
      <w:spacing w:after="0" w:line="360" w:lineRule="auto"/>
      <w:jc w:val="both"/>
    </w:pPr>
    <w:rPr>
      <w:rFonts w:ascii="Calibri" w:eastAsiaTheme="minorEastAsia" w:hAnsi="Calibri" w:cstheme="minorBidi"/>
      <w:kern w:val="2"/>
      <w:szCs w:val="24"/>
      <w:lang w:val="en-GB" w:eastAsia="zh-CN"/>
    </w:rPr>
  </w:style>
  <w:style w:type="paragraph" w:styleId="Ttulo1">
    <w:name w:val="heading 1"/>
    <w:basedOn w:val="Normal"/>
    <w:next w:val="Normal"/>
    <w:link w:val="Ttulo1Carter"/>
    <w:uiPriority w:val="9"/>
    <w:qFormat/>
    <w:rsid w:val="0013020B"/>
    <w:pPr>
      <w:keepNext/>
      <w:keepLines/>
      <w:spacing w:before="480" w:after="120"/>
      <w:outlineLvl w:val="0"/>
    </w:pPr>
    <w:rPr>
      <w:b/>
      <w:sz w:val="36"/>
      <w:szCs w:val="48"/>
    </w:rPr>
  </w:style>
  <w:style w:type="paragraph" w:styleId="Ttulo2">
    <w:name w:val="heading 2"/>
    <w:basedOn w:val="Normal"/>
    <w:next w:val="Normal"/>
    <w:link w:val="Ttulo2Carter"/>
    <w:uiPriority w:val="9"/>
    <w:semiHidden/>
    <w:unhideWhenUsed/>
    <w:qFormat/>
    <w:rsid w:val="00C84438"/>
    <w:pPr>
      <w:keepNext/>
      <w:keepLines/>
      <w:spacing w:before="40"/>
      <w:outlineLvl w:val="1"/>
    </w:pPr>
    <w:rPr>
      <w:rFonts w:asciiTheme="majorHAnsi" w:eastAsiaTheme="majorEastAsia" w:hAnsiTheme="majorHAnsi" w:cstheme="majorBidi"/>
      <w:b/>
      <w:color w:val="0F4761" w:themeColor="accent1" w:themeShade="BF"/>
      <w:sz w:val="26"/>
      <w:szCs w:val="26"/>
    </w:rPr>
  </w:style>
  <w:style w:type="paragraph" w:styleId="Ttulo3">
    <w:name w:val="heading 3"/>
    <w:basedOn w:val="Normal"/>
    <w:next w:val="Normal"/>
    <w:link w:val="Ttulo3Carter"/>
    <w:uiPriority w:val="9"/>
    <w:semiHidden/>
    <w:unhideWhenUsed/>
    <w:qFormat/>
    <w:rsid w:val="005F241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5F241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ter"/>
    <w:uiPriority w:val="9"/>
    <w:semiHidden/>
    <w:unhideWhenUsed/>
    <w:qFormat/>
    <w:rsid w:val="005F2419"/>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ter"/>
    <w:uiPriority w:val="9"/>
    <w:semiHidden/>
    <w:unhideWhenUsed/>
    <w:qFormat/>
    <w:rsid w:val="005F2419"/>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ter"/>
    <w:uiPriority w:val="9"/>
    <w:semiHidden/>
    <w:unhideWhenUsed/>
    <w:qFormat/>
    <w:rsid w:val="005F2419"/>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ter"/>
    <w:uiPriority w:val="9"/>
    <w:semiHidden/>
    <w:unhideWhenUsed/>
    <w:qFormat/>
    <w:rsid w:val="005F2419"/>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ter"/>
    <w:uiPriority w:val="9"/>
    <w:semiHidden/>
    <w:unhideWhenUsed/>
    <w:qFormat/>
    <w:rsid w:val="005F2419"/>
    <w:pPr>
      <w:keepNext/>
      <w:keepLines/>
      <w:outlineLvl w:val="8"/>
    </w:pPr>
    <w:rPr>
      <w:rFonts w:asciiTheme="minorHAnsi" w:eastAsiaTheme="majorEastAsia" w:hAnsiTheme="minorHAnsi"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link w:val="PargrafodaListaCarter"/>
    <w:uiPriority w:val="34"/>
    <w:qFormat/>
    <w:rsid w:val="00C84438"/>
    <w:pPr>
      <w:ind w:left="720"/>
      <w:contextualSpacing/>
    </w:pPr>
    <w:rPr>
      <w:rFonts w:eastAsia="Times New Roman" w:cs="Times New Roman"/>
    </w:rPr>
  </w:style>
  <w:style w:type="character" w:customStyle="1" w:styleId="PargrafodaListaCarter">
    <w:name w:val="Parágrafo da Lista Caráter"/>
    <w:link w:val="PargrafodaLista"/>
    <w:uiPriority w:val="34"/>
    <w:rsid w:val="00C84438"/>
    <w:rPr>
      <w:rFonts w:asciiTheme="minorHAnsi" w:eastAsia="Times New Roman" w:hAnsiTheme="minorHAnsi" w:cs="Times New Roman"/>
      <w:szCs w:val="24"/>
      <w:lang w:val="en-GB" w:eastAsia="pt-PT"/>
    </w:rPr>
  </w:style>
  <w:style w:type="character" w:customStyle="1" w:styleId="Ttulo1Carter">
    <w:name w:val="Título 1 Caráter"/>
    <w:basedOn w:val="Tipodeletrapredefinidodopargrafo"/>
    <w:link w:val="Ttulo1"/>
    <w:uiPriority w:val="9"/>
    <w:rsid w:val="0013020B"/>
    <w:rPr>
      <w:rFonts w:ascii="Arial" w:eastAsia="Calibri" w:hAnsi="Arial" w:cs="Calibri"/>
      <w:b/>
      <w:sz w:val="36"/>
      <w:szCs w:val="48"/>
      <w:lang w:val="en-GB" w:eastAsia="pt-PT"/>
    </w:rPr>
  </w:style>
  <w:style w:type="character" w:customStyle="1" w:styleId="Ttulo2Carter">
    <w:name w:val="Título 2 Caráter"/>
    <w:basedOn w:val="Tipodeletrapredefinidodopargrafo"/>
    <w:link w:val="Ttulo2"/>
    <w:uiPriority w:val="9"/>
    <w:semiHidden/>
    <w:rsid w:val="00C84438"/>
    <w:rPr>
      <w:rFonts w:asciiTheme="majorHAnsi" w:eastAsiaTheme="majorEastAsia" w:hAnsiTheme="majorHAnsi"/>
      <w:b/>
      <w:color w:val="0F4761" w:themeColor="accent1" w:themeShade="BF"/>
      <w:sz w:val="26"/>
      <w:szCs w:val="26"/>
      <w:lang w:val="en-GB"/>
    </w:rPr>
  </w:style>
  <w:style w:type="paragraph" w:styleId="Ttulo">
    <w:name w:val="Title"/>
    <w:basedOn w:val="Normal"/>
    <w:next w:val="Normal"/>
    <w:link w:val="TtuloCarter"/>
    <w:uiPriority w:val="10"/>
    <w:qFormat/>
    <w:rsid w:val="00C84438"/>
    <w:pPr>
      <w:spacing w:line="240" w:lineRule="auto"/>
      <w:contextualSpacing/>
    </w:pPr>
    <w:rPr>
      <w:rFonts w:asciiTheme="majorHAnsi" w:eastAsiaTheme="majorEastAsia" w:hAnsiTheme="majorHAnsi" w:cstheme="majorBidi"/>
      <w:color w:val="0E2841" w:themeColor="text2"/>
      <w:spacing w:val="-10"/>
      <w:kern w:val="28"/>
      <w:sz w:val="44"/>
      <w:szCs w:val="56"/>
    </w:rPr>
  </w:style>
  <w:style w:type="character" w:customStyle="1" w:styleId="TtuloCarter">
    <w:name w:val="Título Caráter"/>
    <w:basedOn w:val="Tipodeletrapredefinidodopargrafo"/>
    <w:link w:val="Ttulo"/>
    <w:uiPriority w:val="10"/>
    <w:rsid w:val="00C84438"/>
    <w:rPr>
      <w:rFonts w:asciiTheme="majorHAnsi" w:eastAsiaTheme="majorEastAsia" w:hAnsiTheme="majorHAnsi"/>
      <w:color w:val="0E2841" w:themeColor="text2"/>
      <w:spacing w:val="-10"/>
      <w:kern w:val="28"/>
      <w:sz w:val="44"/>
      <w:szCs w:val="56"/>
      <w:lang w:val="en-GB"/>
    </w:rPr>
  </w:style>
  <w:style w:type="paragraph" w:styleId="Subttulo">
    <w:name w:val="Subtitle"/>
    <w:basedOn w:val="Normal"/>
    <w:next w:val="Normal"/>
    <w:link w:val="SubttuloCarter"/>
    <w:uiPriority w:val="11"/>
    <w:qFormat/>
    <w:rsid w:val="00C84438"/>
    <w:pPr>
      <w:numPr>
        <w:ilvl w:val="1"/>
      </w:numPr>
    </w:pPr>
    <w:rPr>
      <w:b/>
    </w:rPr>
  </w:style>
  <w:style w:type="character" w:customStyle="1" w:styleId="SubttuloCarter">
    <w:name w:val="Subtítulo Caráter"/>
    <w:basedOn w:val="Tipodeletrapredefinidodopargrafo"/>
    <w:link w:val="Subttulo"/>
    <w:uiPriority w:val="11"/>
    <w:rsid w:val="00C84438"/>
    <w:rPr>
      <w:rFonts w:asciiTheme="minorHAnsi" w:eastAsiaTheme="minorEastAsia" w:hAnsiTheme="minorHAnsi" w:cstheme="minorBidi"/>
      <w:b/>
      <w:szCs w:val="22"/>
      <w:lang w:val="en-GB"/>
    </w:rPr>
  </w:style>
  <w:style w:type="character" w:customStyle="1" w:styleId="Ttulo3Carter">
    <w:name w:val="Título 3 Caráter"/>
    <w:basedOn w:val="Tipodeletrapredefinidodopargrafo"/>
    <w:link w:val="Ttulo3"/>
    <w:uiPriority w:val="9"/>
    <w:semiHidden/>
    <w:rsid w:val="005F2419"/>
    <w:rPr>
      <w:rFonts w:asciiTheme="minorHAnsi" w:eastAsiaTheme="majorEastAsia" w:hAnsiTheme="minorHAnsi"/>
      <w:color w:val="0F4761" w:themeColor="accent1" w:themeShade="BF"/>
      <w:kern w:val="2"/>
      <w:sz w:val="28"/>
      <w:szCs w:val="28"/>
      <w:lang w:val="en-GB" w:eastAsia="zh-CN"/>
    </w:rPr>
  </w:style>
  <w:style w:type="character" w:customStyle="1" w:styleId="Ttulo4Carter">
    <w:name w:val="Título 4 Caráter"/>
    <w:basedOn w:val="Tipodeletrapredefinidodopargrafo"/>
    <w:link w:val="Ttulo4"/>
    <w:uiPriority w:val="9"/>
    <w:semiHidden/>
    <w:rsid w:val="005F2419"/>
    <w:rPr>
      <w:rFonts w:asciiTheme="minorHAnsi" w:eastAsiaTheme="majorEastAsia" w:hAnsiTheme="minorHAnsi"/>
      <w:i/>
      <w:iCs/>
      <w:color w:val="0F4761" w:themeColor="accent1" w:themeShade="BF"/>
      <w:kern w:val="2"/>
      <w:szCs w:val="24"/>
      <w:lang w:val="en-GB" w:eastAsia="zh-CN"/>
    </w:rPr>
  </w:style>
  <w:style w:type="character" w:customStyle="1" w:styleId="Ttulo5Carter">
    <w:name w:val="Título 5 Caráter"/>
    <w:basedOn w:val="Tipodeletrapredefinidodopargrafo"/>
    <w:link w:val="Ttulo5"/>
    <w:uiPriority w:val="9"/>
    <w:semiHidden/>
    <w:rsid w:val="005F2419"/>
    <w:rPr>
      <w:rFonts w:asciiTheme="minorHAnsi" w:eastAsiaTheme="majorEastAsia" w:hAnsiTheme="minorHAnsi"/>
      <w:color w:val="0F4761" w:themeColor="accent1" w:themeShade="BF"/>
      <w:kern w:val="2"/>
      <w:szCs w:val="24"/>
      <w:lang w:val="en-GB" w:eastAsia="zh-CN"/>
    </w:rPr>
  </w:style>
  <w:style w:type="character" w:customStyle="1" w:styleId="Ttulo6Carter">
    <w:name w:val="Título 6 Caráter"/>
    <w:basedOn w:val="Tipodeletrapredefinidodopargrafo"/>
    <w:link w:val="Ttulo6"/>
    <w:uiPriority w:val="9"/>
    <w:semiHidden/>
    <w:rsid w:val="005F2419"/>
    <w:rPr>
      <w:rFonts w:asciiTheme="minorHAnsi" w:eastAsiaTheme="majorEastAsia" w:hAnsiTheme="minorHAnsi"/>
      <w:i/>
      <w:iCs/>
      <w:color w:val="595959" w:themeColor="text1" w:themeTint="A6"/>
      <w:kern w:val="2"/>
      <w:szCs w:val="24"/>
      <w:lang w:val="en-GB" w:eastAsia="zh-CN"/>
    </w:rPr>
  </w:style>
  <w:style w:type="character" w:customStyle="1" w:styleId="Ttulo7Carter">
    <w:name w:val="Título 7 Caráter"/>
    <w:basedOn w:val="Tipodeletrapredefinidodopargrafo"/>
    <w:link w:val="Ttulo7"/>
    <w:uiPriority w:val="9"/>
    <w:semiHidden/>
    <w:rsid w:val="005F2419"/>
    <w:rPr>
      <w:rFonts w:asciiTheme="minorHAnsi" w:eastAsiaTheme="majorEastAsia" w:hAnsiTheme="minorHAnsi"/>
      <w:color w:val="595959" w:themeColor="text1" w:themeTint="A6"/>
      <w:kern w:val="2"/>
      <w:szCs w:val="24"/>
      <w:lang w:val="en-GB" w:eastAsia="zh-CN"/>
    </w:rPr>
  </w:style>
  <w:style w:type="character" w:customStyle="1" w:styleId="Ttulo8Carter">
    <w:name w:val="Título 8 Caráter"/>
    <w:basedOn w:val="Tipodeletrapredefinidodopargrafo"/>
    <w:link w:val="Ttulo8"/>
    <w:uiPriority w:val="9"/>
    <w:semiHidden/>
    <w:rsid w:val="005F2419"/>
    <w:rPr>
      <w:rFonts w:asciiTheme="minorHAnsi" w:eastAsiaTheme="majorEastAsia" w:hAnsiTheme="minorHAnsi"/>
      <w:i/>
      <w:iCs/>
      <w:color w:val="272727" w:themeColor="text1" w:themeTint="D8"/>
      <w:kern w:val="2"/>
      <w:szCs w:val="24"/>
      <w:lang w:val="en-GB" w:eastAsia="zh-CN"/>
    </w:rPr>
  </w:style>
  <w:style w:type="character" w:customStyle="1" w:styleId="Ttulo9Carter">
    <w:name w:val="Título 9 Caráter"/>
    <w:basedOn w:val="Tipodeletrapredefinidodopargrafo"/>
    <w:link w:val="Ttulo9"/>
    <w:uiPriority w:val="9"/>
    <w:semiHidden/>
    <w:rsid w:val="005F2419"/>
    <w:rPr>
      <w:rFonts w:asciiTheme="minorHAnsi" w:eastAsiaTheme="majorEastAsia" w:hAnsiTheme="minorHAnsi"/>
      <w:color w:val="272727" w:themeColor="text1" w:themeTint="D8"/>
      <w:kern w:val="2"/>
      <w:szCs w:val="24"/>
      <w:lang w:val="en-GB" w:eastAsia="zh-CN"/>
    </w:rPr>
  </w:style>
  <w:style w:type="paragraph" w:styleId="Citao">
    <w:name w:val="Quote"/>
    <w:basedOn w:val="Normal"/>
    <w:next w:val="Normal"/>
    <w:link w:val="CitaoCarter"/>
    <w:uiPriority w:val="29"/>
    <w:qFormat/>
    <w:rsid w:val="005F2419"/>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5F2419"/>
    <w:rPr>
      <w:rFonts w:ascii="Calibri" w:eastAsiaTheme="minorEastAsia" w:hAnsi="Calibri" w:cstheme="minorBidi"/>
      <w:i/>
      <w:iCs/>
      <w:color w:val="404040" w:themeColor="text1" w:themeTint="BF"/>
      <w:kern w:val="2"/>
      <w:szCs w:val="24"/>
      <w:lang w:val="en-GB" w:eastAsia="zh-CN"/>
    </w:rPr>
  </w:style>
  <w:style w:type="character" w:styleId="nfaseIntensa">
    <w:name w:val="Intense Emphasis"/>
    <w:basedOn w:val="Tipodeletrapredefinidodopargrafo"/>
    <w:uiPriority w:val="21"/>
    <w:qFormat/>
    <w:rsid w:val="005F2419"/>
    <w:rPr>
      <w:i/>
      <w:iCs/>
      <w:color w:val="0F4761" w:themeColor="accent1" w:themeShade="BF"/>
    </w:rPr>
  </w:style>
  <w:style w:type="paragraph" w:styleId="CitaoIntensa">
    <w:name w:val="Intense Quote"/>
    <w:basedOn w:val="Normal"/>
    <w:next w:val="Normal"/>
    <w:link w:val="CitaoIntensaCarter"/>
    <w:uiPriority w:val="30"/>
    <w:qFormat/>
    <w:rsid w:val="005F24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5F2419"/>
    <w:rPr>
      <w:rFonts w:ascii="Calibri" w:eastAsiaTheme="minorEastAsia" w:hAnsi="Calibri" w:cstheme="minorBidi"/>
      <w:i/>
      <w:iCs/>
      <w:color w:val="0F4761" w:themeColor="accent1" w:themeShade="BF"/>
      <w:kern w:val="2"/>
      <w:szCs w:val="24"/>
      <w:lang w:val="en-GB" w:eastAsia="zh-CN"/>
    </w:rPr>
  </w:style>
  <w:style w:type="character" w:styleId="RefernciaIntensa">
    <w:name w:val="Intense Reference"/>
    <w:basedOn w:val="Tipodeletrapredefinidodopargrafo"/>
    <w:uiPriority w:val="32"/>
    <w:qFormat/>
    <w:rsid w:val="005F2419"/>
    <w:rPr>
      <w:b/>
      <w:bCs/>
      <w:smallCaps/>
      <w:color w:val="0F4761" w:themeColor="accent1" w:themeShade="BF"/>
      <w:spacing w:val="5"/>
    </w:rPr>
  </w:style>
  <w:style w:type="paragraph" w:styleId="Legenda">
    <w:name w:val="caption"/>
    <w:basedOn w:val="Normal"/>
    <w:next w:val="SemEspaamento"/>
    <w:uiPriority w:val="35"/>
    <w:unhideWhenUsed/>
    <w:qFormat/>
    <w:rsid w:val="005F2419"/>
    <w:pPr>
      <w:keepNext/>
      <w:widowControl/>
      <w:spacing w:before="120" w:after="240" w:line="240" w:lineRule="auto"/>
      <w:jc w:val="left"/>
    </w:pPr>
    <w:rPr>
      <w:rFonts w:ascii="Times New Roman" w:eastAsiaTheme="minorHAnsi" w:hAnsi="Times New Roman" w:cs="Times New Roman"/>
      <w:b/>
      <w:bCs/>
      <w:kern w:val="0"/>
      <w:sz w:val="22"/>
      <w:lang w:val="en-US" w:eastAsia="en-US"/>
    </w:rPr>
  </w:style>
  <w:style w:type="paragraph" w:styleId="SemEspaamento">
    <w:name w:val="No Spacing"/>
    <w:uiPriority w:val="1"/>
    <w:qFormat/>
    <w:rsid w:val="005F2419"/>
    <w:pPr>
      <w:widowControl w:val="0"/>
      <w:spacing w:after="0" w:line="240" w:lineRule="auto"/>
      <w:jc w:val="both"/>
    </w:pPr>
    <w:rPr>
      <w:rFonts w:ascii="Calibri" w:eastAsiaTheme="minorEastAsia" w:hAnsi="Calibri" w:cstheme="minorBidi"/>
      <w:kern w:val="2"/>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4</Words>
  <Characters>3537</Characters>
  <Application>Microsoft Office Word</Application>
  <DocSecurity>0</DocSecurity>
  <Lines>29</Lines>
  <Paragraphs>8</Paragraphs>
  <ScaleCrop>false</ScaleCrop>
  <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Monteiro Flora</dc:creator>
  <cp:keywords/>
  <dc:description/>
  <cp:lastModifiedBy>Sofia Monteiro Flora</cp:lastModifiedBy>
  <cp:revision>1</cp:revision>
  <dcterms:created xsi:type="dcterms:W3CDTF">2026-04-02T14:13:00Z</dcterms:created>
  <dcterms:modified xsi:type="dcterms:W3CDTF">2026-04-02T14:14:00Z</dcterms:modified>
</cp:coreProperties>
</file>